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ACDDD" w14:textId="77777777" w:rsidR="00DC5988" w:rsidRPr="00F301CA" w:rsidRDefault="00DC5988" w:rsidP="00DC5988">
      <w:pPr>
        <w:spacing w:line="360" w:lineRule="auto"/>
        <w:rPr>
          <w:rFonts w:ascii="Times New Roman" w:eastAsia="DengXian" w:hAnsi="Times New Roman" w:cs="Times New Roman"/>
          <w:b/>
          <w:bCs/>
          <w:sz w:val="24"/>
        </w:rPr>
      </w:pPr>
      <w:r w:rsidRPr="00F301CA">
        <w:rPr>
          <w:rFonts w:ascii="Times New Roman" w:hAnsi="Times New Roman" w:cs="Times New Roman"/>
          <w:b/>
          <w:bCs/>
          <w:sz w:val="24"/>
        </w:rPr>
        <w:t>Association between urinary MT concentration and causes of death among cadmium-exposed residents in Japan: a 35-year follow-up study</w:t>
      </w:r>
    </w:p>
    <w:p w14:paraId="53D87E03" w14:textId="77777777" w:rsidR="00DC5988" w:rsidRPr="00F301CA" w:rsidRDefault="00DC5988" w:rsidP="00DC5988">
      <w:pPr>
        <w:spacing w:line="360" w:lineRule="auto"/>
        <w:rPr>
          <w:rFonts w:ascii="Times New Roman" w:eastAsia="Microsoft YaHei" w:hAnsi="Times New Roman" w:cs="Times New Roman"/>
          <w:color w:val="000000"/>
          <w:sz w:val="24"/>
          <w:vertAlign w:val="superscript"/>
        </w:rPr>
      </w:pPr>
      <w:proofErr w:type="spellStart"/>
      <w:r w:rsidRPr="00F301CA">
        <w:rPr>
          <w:rFonts w:ascii="Times New Roman" w:eastAsia="Microsoft YaHei" w:hAnsi="Times New Roman" w:cs="Times New Roman"/>
          <w:color w:val="000000"/>
          <w:sz w:val="24"/>
        </w:rPr>
        <w:t>Lianen</w:t>
      </w:r>
      <w:proofErr w:type="spellEnd"/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 Li</w:t>
      </w: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1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>, Rie Okamoto</w:t>
      </w: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2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>, Xian Liang Sun</w:t>
      </w: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1, 2</w:t>
      </w:r>
      <w:r w:rsidRPr="00F301CA"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>, Teruhiko Kido</w:t>
      </w: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2</w:t>
      </w:r>
      <w:r w:rsidRPr="00F301CA">
        <w:rPr>
          <w:rFonts w:ascii="Times New Roman" w:hAnsi="Times New Roman" w:cs="Times New Roman"/>
          <w:color w:val="000000"/>
          <w:sz w:val="24"/>
          <w:vertAlign w:val="superscript"/>
        </w:rPr>
        <w:t>**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>, Kazuhiro Nogawa</w:t>
      </w: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3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>, Yasushi Suwazono</w:t>
      </w: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3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>, Hideaki Nakagawa</w:t>
      </w: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4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>, Masaru Sakurai</w:t>
      </w: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4</w:t>
      </w:r>
    </w:p>
    <w:p w14:paraId="3367140E" w14:textId="77777777" w:rsidR="00DC5988" w:rsidRPr="00F301CA" w:rsidRDefault="00DC5988" w:rsidP="00DC5988">
      <w:pPr>
        <w:spacing w:line="360" w:lineRule="auto"/>
        <w:rPr>
          <w:rFonts w:ascii="Times New Roman" w:eastAsia="Microsoft YaHei" w:hAnsi="Times New Roman" w:cs="Times New Roman"/>
          <w:color w:val="000000"/>
          <w:sz w:val="24"/>
        </w:rPr>
      </w:pP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1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 </w:t>
      </w:r>
      <w:bookmarkStart w:id="0" w:name="_Hlk168141284"/>
      <w:r w:rsidRPr="00F301CA">
        <w:rPr>
          <w:rFonts w:ascii="Times New Roman" w:eastAsia="Microsoft YaHei" w:hAnsi="Times New Roman" w:cs="Times New Roman"/>
          <w:color w:val="000000"/>
          <w:sz w:val="24"/>
        </w:rPr>
        <w:t>School of Medicine, and The First Affiliated Hospital, Huzhou University, 759 2nd Ring East Road, Huzhou 313000, China</w:t>
      </w:r>
      <w:bookmarkEnd w:id="0"/>
    </w:p>
    <w:p w14:paraId="14792432" w14:textId="77777777" w:rsidR="00DC5988" w:rsidRPr="00F301CA" w:rsidRDefault="00DC5988" w:rsidP="00DC5988">
      <w:pPr>
        <w:spacing w:line="360" w:lineRule="auto"/>
        <w:rPr>
          <w:rFonts w:ascii="Times New Roman" w:eastAsia="Microsoft YaHei" w:hAnsi="Times New Roman" w:cs="Times New Roman"/>
          <w:color w:val="000000"/>
          <w:sz w:val="24"/>
        </w:rPr>
      </w:pP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2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 Faculty of Health Sciences, Institute of Medical Pharmaceutical and Health Sciences, Kanazawa University, 5-11-80 </w:t>
      </w:r>
      <w:proofErr w:type="spellStart"/>
      <w:r w:rsidRPr="00F301CA">
        <w:rPr>
          <w:rFonts w:ascii="Times New Roman" w:eastAsia="Microsoft YaHei" w:hAnsi="Times New Roman" w:cs="Times New Roman"/>
          <w:color w:val="000000"/>
          <w:sz w:val="24"/>
        </w:rPr>
        <w:t>Kodatsuno</w:t>
      </w:r>
      <w:proofErr w:type="spellEnd"/>
      <w:r w:rsidRPr="00F301CA">
        <w:rPr>
          <w:rFonts w:ascii="Times New Roman" w:eastAsia="Microsoft YaHei" w:hAnsi="Times New Roman" w:cs="Times New Roman"/>
          <w:color w:val="000000"/>
          <w:sz w:val="24"/>
        </w:rPr>
        <w:t>, Kanazawa, Ishikawa, Japan</w:t>
      </w:r>
    </w:p>
    <w:p w14:paraId="066E541B" w14:textId="77777777" w:rsidR="00DC5988" w:rsidRPr="00F301CA" w:rsidRDefault="00DC5988" w:rsidP="00DC5988">
      <w:pPr>
        <w:spacing w:line="360" w:lineRule="auto"/>
        <w:rPr>
          <w:rFonts w:ascii="Times New Roman" w:eastAsia="Microsoft YaHei" w:hAnsi="Times New Roman" w:cs="Times New Roman"/>
          <w:color w:val="000000"/>
          <w:sz w:val="24"/>
        </w:rPr>
      </w:pP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3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 Department of Occupational and Environmental Medicine, Graduate School of Medicine, Chiba University, 1-8-1, </w:t>
      </w:r>
      <w:proofErr w:type="spellStart"/>
      <w:r w:rsidRPr="00F301CA">
        <w:rPr>
          <w:rFonts w:ascii="Times New Roman" w:eastAsia="Microsoft YaHei" w:hAnsi="Times New Roman" w:cs="Times New Roman"/>
          <w:color w:val="000000"/>
          <w:sz w:val="24"/>
        </w:rPr>
        <w:t>Inohana</w:t>
      </w:r>
      <w:proofErr w:type="spellEnd"/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, </w:t>
      </w:r>
      <w:proofErr w:type="spellStart"/>
      <w:r w:rsidRPr="00F301CA">
        <w:rPr>
          <w:rFonts w:ascii="Times New Roman" w:eastAsia="Microsoft YaHei" w:hAnsi="Times New Roman" w:cs="Times New Roman"/>
          <w:color w:val="000000"/>
          <w:sz w:val="24"/>
        </w:rPr>
        <w:t>Chuoku</w:t>
      </w:r>
      <w:proofErr w:type="spellEnd"/>
      <w:r w:rsidRPr="00F301CA">
        <w:rPr>
          <w:rFonts w:ascii="Times New Roman" w:eastAsia="Microsoft YaHei" w:hAnsi="Times New Roman" w:cs="Times New Roman"/>
          <w:color w:val="000000"/>
          <w:sz w:val="24"/>
        </w:rPr>
        <w:t>, Chiba, Japan</w:t>
      </w:r>
    </w:p>
    <w:p w14:paraId="519D3D4A" w14:textId="77777777" w:rsidR="00DC5988" w:rsidRPr="00F301CA" w:rsidRDefault="00DC5988" w:rsidP="00DC5988">
      <w:pPr>
        <w:spacing w:line="360" w:lineRule="auto"/>
        <w:rPr>
          <w:rFonts w:ascii="Times New Roman" w:eastAsia="Microsoft YaHei" w:hAnsi="Times New Roman" w:cs="Times New Roman"/>
          <w:color w:val="000000"/>
          <w:sz w:val="24"/>
        </w:rPr>
      </w:pPr>
      <w:r w:rsidRPr="00F301CA"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4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 Department of Epidemiology and Public Health, Kanazawa Medical University, 1-1 </w:t>
      </w:r>
      <w:proofErr w:type="spellStart"/>
      <w:r w:rsidRPr="00F301CA">
        <w:rPr>
          <w:rFonts w:ascii="Times New Roman" w:eastAsia="Microsoft YaHei" w:hAnsi="Times New Roman" w:cs="Times New Roman"/>
          <w:color w:val="000000"/>
          <w:sz w:val="24"/>
        </w:rPr>
        <w:t>Daigaku</w:t>
      </w:r>
      <w:proofErr w:type="spellEnd"/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, </w:t>
      </w:r>
      <w:proofErr w:type="spellStart"/>
      <w:r w:rsidRPr="00F301CA">
        <w:rPr>
          <w:rFonts w:ascii="Times New Roman" w:eastAsia="Microsoft YaHei" w:hAnsi="Times New Roman" w:cs="Times New Roman"/>
          <w:color w:val="000000"/>
          <w:sz w:val="24"/>
        </w:rPr>
        <w:t>Uchinada</w:t>
      </w:r>
      <w:proofErr w:type="spellEnd"/>
      <w:r w:rsidRPr="00F301CA">
        <w:rPr>
          <w:rFonts w:ascii="Times New Roman" w:eastAsia="Microsoft YaHei" w:hAnsi="Times New Roman" w:cs="Times New Roman"/>
          <w:color w:val="000000"/>
          <w:sz w:val="24"/>
        </w:rPr>
        <w:t>, Ishikawa, Japan</w:t>
      </w:r>
    </w:p>
    <w:p w14:paraId="1845238A" w14:textId="77777777" w:rsidR="00DC5988" w:rsidRPr="00F301CA" w:rsidRDefault="00DC5988" w:rsidP="00DC5988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F301CA">
        <w:rPr>
          <w:rFonts w:ascii="Times New Roman" w:eastAsia="Microsoft YaHei" w:hAnsi="Times New Roman" w:cs="Times New Roman"/>
          <w:color w:val="000000"/>
          <w:sz w:val="24"/>
        </w:rPr>
        <w:t>*Corresponding author: School of Medicine, and The First Affiliated Hospital, Huzhou University, 759 2nd Ring East Road, Huzhou 313000, China</w:t>
      </w:r>
      <w:bookmarkStart w:id="1" w:name="_Hlk168141328"/>
    </w:p>
    <w:p w14:paraId="2F712EF0" w14:textId="77777777" w:rsidR="00DC5988" w:rsidRPr="00F301CA" w:rsidRDefault="00DC5988" w:rsidP="00DC5988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bookmarkStart w:id="2" w:name="_Hlk168141454"/>
      <w:r w:rsidRPr="00F301CA">
        <w:rPr>
          <w:rFonts w:ascii="Times New Roman" w:eastAsia="Microsoft YaHei" w:hAnsi="Times New Roman" w:cs="Times New Roman"/>
          <w:color w:val="000000"/>
          <w:sz w:val="24"/>
        </w:rPr>
        <w:t>E-mail address:</w:t>
      </w:r>
      <w:r w:rsidRPr="00F301CA">
        <w:rPr>
          <w:rFonts w:ascii="Times New Roman" w:hAnsi="Times New Roman" w:cs="Times New Roman"/>
          <w:color w:val="000000"/>
          <w:sz w:val="24"/>
        </w:rPr>
        <w:t xml:space="preserve"> </w:t>
      </w:r>
      <w:bookmarkEnd w:id="2"/>
      <w:r w:rsidRPr="00F301CA">
        <w:rPr>
          <w:rFonts w:ascii="Times New Roman" w:eastAsia="Microsoft YaHei" w:hAnsi="Times New Roman" w:cs="Times New Roman"/>
          <w:color w:val="000000"/>
          <w:sz w:val="24"/>
        </w:rPr>
        <w:fldChar w:fldCharType="begin"/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instrText>HYPERLINK "mailto:syh9012881999@163.com"</w:instrText>
      </w:r>
      <w:r w:rsidRPr="00F301CA">
        <w:rPr>
          <w:rFonts w:ascii="Times New Roman" w:eastAsia="Microsoft YaHei" w:hAnsi="Times New Roman" w:cs="Times New Roman"/>
          <w:color w:val="000000"/>
          <w:sz w:val="24"/>
        </w:rPr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fldChar w:fldCharType="separate"/>
      </w:r>
      <w:r w:rsidRPr="00F301CA">
        <w:rPr>
          <w:rStyle w:val="a7"/>
          <w:rFonts w:ascii="Times New Roman" w:eastAsia="Microsoft YaHei" w:hAnsi="Times New Roman" w:cs="Times New Roman"/>
          <w:sz w:val="24"/>
        </w:rPr>
        <w:t>syh9012881999@163.com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fldChar w:fldCharType="end"/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 (Xian Liang Sun).</w:t>
      </w:r>
    </w:p>
    <w:bookmarkEnd w:id="1"/>
    <w:p w14:paraId="242283CE" w14:textId="77777777" w:rsidR="00DC5988" w:rsidRPr="00F301CA" w:rsidRDefault="00DC5988" w:rsidP="00DC5988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F301CA">
        <w:rPr>
          <w:rFonts w:ascii="Times New Roman" w:eastAsia="Microsoft YaHei" w:hAnsi="Times New Roman" w:cs="Times New Roman"/>
          <w:color w:val="000000"/>
          <w:sz w:val="24"/>
        </w:rPr>
        <w:t>*</w:t>
      </w:r>
      <w:r w:rsidRPr="00F301CA">
        <w:rPr>
          <w:rFonts w:ascii="Times New Roman" w:hAnsi="Times New Roman" w:cs="Times New Roman"/>
          <w:color w:val="000000"/>
          <w:sz w:val="24"/>
        </w:rPr>
        <w:t>*</w:t>
      </w:r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Corresponding author: Faculty of Health Sciences, Institute of Medical Pharmaceutical and Health Sciences, Kanazawa University, 5-11-80 </w:t>
      </w:r>
      <w:proofErr w:type="spellStart"/>
      <w:r w:rsidRPr="00F301CA">
        <w:rPr>
          <w:rFonts w:ascii="Times New Roman" w:eastAsia="Microsoft YaHei" w:hAnsi="Times New Roman" w:cs="Times New Roman"/>
          <w:color w:val="000000"/>
          <w:sz w:val="24"/>
        </w:rPr>
        <w:t>Kodatsuno</w:t>
      </w:r>
      <w:proofErr w:type="spellEnd"/>
      <w:r w:rsidRPr="00F301CA">
        <w:rPr>
          <w:rFonts w:ascii="Times New Roman" w:eastAsia="Microsoft YaHei" w:hAnsi="Times New Roman" w:cs="Times New Roman"/>
          <w:color w:val="000000"/>
          <w:sz w:val="24"/>
        </w:rPr>
        <w:t>, Kanazawa, Ishikawa, Japan</w:t>
      </w:r>
    </w:p>
    <w:p w14:paraId="5B274EC6" w14:textId="77777777" w:rsidR="00DC5988" w:rsidRPr="00F301CA" w:rsidRDefault="00DC5988" w:rsidP="00DC5988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F301CA">
        <w:rPr>
          <w:rFonts w:ascii="Times New Roman" w:eastAsia="Microsoft YaHei" w:hAnsi="Times New Roman" w:cs="Times New Roman"/>
          <w:color w:val="000000"/>
          <w:sz w:val="24"/>
        </w:rPr>
        <w:t xml:space="preserve">E-mail address: </w:t>
      </w:r>
      <w:hyperlink r:id="rId6" w:history="1">
        <w:r w:rsidRPr="00F301CA">
          <w:rPr>
            <w:rStyle w:val="a7"/>
            <w:rFonts w:ascii="Times New Roman" w:eastAsia="Microsoft YaHei" w:hAnsi="Times New Roman" w:cs="Times New Roman"/>
            <w:sz w:val="24"/>
          </w:rPr>
          <w:t>tkido@staff.kanazawa-u.ac.jp</w:t>
        </w:r>
      </w:hyperlink>
      <w:r w:rsidRPr="00F301CA">
        <w:rPr>
          <w:rFonts w:ascii="Times New Roman" w:hAnsi="Times New Roman" w:cs="Times New Roman"/>
          <w:sz w:val="24"/>
        </w:rPr>
        <w:t xml:space="preserve"> (</w:t>
      </w:r>
      <w:r w:rsidRPr="00F301CA">
        <w:rPr>
          <w:rFonts w:ascii="Times New Roman" w:eastAsia="Microsoft YaHei" w:hAnsi="Times New Roman" w:cs="Times New Roman"/>
          <w:sz w:val="24"/>
        </w:rPr>
        <w:t>Teruhiko Kido</w:t>
      </w:r>
      <w:r w:rsidRPr="00F301CA">
        <w:rPr>
          <w:rFonts w:ascii="Times New Roman" w:hAnsi="Times New Roman" w:cs="Times New Roman"/>
          <w:sz w:val="24"/>
        </w:rPr>
        <w:t>)</w:t>
      </w:r>
    </w:p>
    <w:p w14:paraId="50BDFC6C" w14:textId="77777777" w:rsidR="003A0A26" w:rsidRPr="00DC5988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71C6B8F3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1EA1A3F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AEDD7E3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078B177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8FE6E7A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860F402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3EB4FB7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F7DA41E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D118B62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73784423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544D02A3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96D63C1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ADEE729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54185110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0F0862C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3BB5EB40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B85BD36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6D405A8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728EFF1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78562C1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92EE227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5F181D57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0432324" w14:textId="0F1E0814" w:rsidR="00374E7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.</w:t>
      </w:r>
      <w:r w:rsidR="003A0A26">
        <w:rPr>
          <w:rFonts w:ascii="Times New Roman" w:eastAsia="ＭＳ 明朝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</w:rPr>
        <w:t>The ratio of MT concentration to the standard deviation of the corresponding sex was subjected to logarithmic processing and the age-adjusted risks of all-cause and cause-specific mortality among all residents.</w:t>
      </w:r>
    </w:p>
    <w:p w14:paraId="3E379E29" w14:textId="77777777" w:rsidR="00374E7A" w:rsidRDefault="00374E7A">
      <w:pPr>
        <w:rPr>
          <w:rFonts w:ascii="Times New Roman" w:hAnsi="Times New Roman" w:cs="Times New Roman"/>
          <w:sz w:val="24"/>
        </w:rPr>
      </w:pPr>
    </w:p>
    <w:tbl>
      <w:tblPr>
        <w:tblW w:w="10582" w:type="dxa"/>
        <w:tblInd w:w="100" w:type="dxa"/>
        <w:tblLook w:val="04A0" w:firstRow="1" w:lastRow="0" w:firstColumn="1" w:lastColumn="0" w:noHBand="0" w:noVBand="1"/>
      </w:tblPr>
      <w:tblGrid>
        <w:gridCol w:w="4257"/>
        <w:gridCol w:w="1738"/>
        <w:gridCol w:w="2849"/>
        <w:gridCol w:w="1738"/>
      </w:tblGrid>
      <w:tr w:rsidR="009B6B5F" w14:paraId="3179C770" w14:textId="77777777" w:rsidTr="009B6B5F">
        <w:trPr>
          <w:trHeight w:val="292"/>
        </w:trPr>
        <w:tc>
          <w:tcPr>
            <w:tcW w:w="42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F0D50C6" w14:textId="6EF95992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use of death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B54850" w14:textId="3F6DCAB1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8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3D7751" w14:textId="63881EA4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per SD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3A0DFC" w14:textId="1163C26F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9B6B5F" w14:paraId="593BD347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E2171" w14:textId="5E461761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-cause 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C542" w14:textId="7549EDCF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7AA9" w14:textId="7FDF328B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0FF8" w14:textId="75E723CE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6</w:t>
            </w:r>
          </w:p>
        </w:tc>
      </w:tr>
      <w:tr w:rsidR="009B6B5F" w14:paraId="0906C0F6" w14:textId="77777777" w:rsidTr="009B6B5F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90571" w14:textId="51E569E5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use-specifi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39E6" w14:textId="77777777" w:rsidR="009B6B5F" w:rsidRDefault="009B6B5F" w:rsidP="009B6B5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9E5A" w14:textId="77777777" w:rsidR="009B6B5F" w:rsidRDefault="009B6B5F" w:rsidP="009B6B5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7916" w14:textId="77777777" w:rsidR="009B6B5F" w:rsidRDefault="009B6B5F" w:rsidP="009B6B5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B6B5F" w14:paraId="73527BF5" w14:textId="77777777" w:rsidTr="009B6B5F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8187D" w14:textId="7CAD464B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gnant 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858B" w14:textId="15021FFB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FEBF" w14:textId="260E1E3B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8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143D" w14:textId="5691AB99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9B6B5F" w14:paraId="52530523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28225" w14:textId="5E2DBB73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crine, nutritional, and 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90F4" w14:textId="287FB80B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183C" w14:textId="72C13D10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D076" w14:textId="7C5DE2B9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9B6B5F" w14:paraId="15B492CE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97A53" w14:textId="146D5D3E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ul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781C" w14:textId="64360F47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B98C" w14:textId="396115C6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9B96" w14:textId="2AB3EC2B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</w:tr>
      <w:tr w:rsidR="009B6B5F" w14:paraId="5E536C2A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FC12D" w14:textId="3ADD986A" w:rsidR="009B6B5F" w:rsidRDefault="009B6B5F" w:rsidP="009B6B5F">
            <w:pPr>
              <w:widowControl/>
              <w:ind w:firstLineChars="100" w:firstLine="22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C95C" w14:textId="732ADA8B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E784" w14:textId="2E8CD4B7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2AB2" w14:textId="1FD6CFC5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</w:tr>
      <w:tr w:rsidR="009B6B5F" w14:paraId="762B9360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D8FC3" w14:textId="49CEC032" w:rsidR="009B6B5F" w:rsidRDefault="009B6B5F" w:rsidP="009B6B5F">
            <w:pPr>
              <w:widowControl/>
              <w:ind w:firstLineChars="100" w:firstLine="22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r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FC8D" w14:textId="4EEEA084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9874" w14:textId="53F713F3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83FD" w14:textId="52A046B4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9B6B5F" w14:paraId="756A063A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F4E87" w14:textId="4FA38342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s of the respiratory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B55C" w14:textId="522D7E36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2938" w14:textId="2EC46C92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5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0DBB" w14:textId="6A18988D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</w:t>
            </w:r>
          </w:p>
        </w:tc>
      </w:tr>
      <w:tr w:rsidR="009B6B5F" w14:paraId="05339312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E8395" w14:textId="63D6C8F1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s of the digestive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2CC5" w14:textId="70D16EDB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61A8" w14:textId="0A582E2A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2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145C" w14:textId="4B8B5DC6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9B6B5F" w14:paraId="266F2A4A" w14:textId="77777777" w:rsidTr="009B6B5F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3D2B6" w14:textId="60EE278C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dney and urinal trac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049A" w14:textId="04327660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2350" w14:textId="0D9C0D45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72 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97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B8C8" w14:textId="7804272E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9B6B5F" w14:paraId="63466A9A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B54FD" w14:textId="48BCE7DC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68F9" w14:textId="34E4E8AD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DB93" w14:textId="55BAC91B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7183" w14:textId="1E3CE086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 w:rsidR="009B6B5F" w14:paraId="6F2699B4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5B014B5" w14:textId="2532FD0C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ernal causes of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7DADA6" w14:textId="35950EF7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5F3F40" w14:textId="6EB76463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6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231701" w14:textId="0189AA9E" w:rsidR="009B6B5F" w:rsidRPr="00B50BB7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</w:tr>
    </w:tbl>
    <w:p w14:paraId="08739497" w14:textId="77777777" w:rsidR="00374E7A" w:rsidRDefault="00374E7A">
      <w:pPr>
        <w:rPr>
          <w:rFonts w:ascii="Times New Roman" w:hAnsi="Times New Roman" w:cs="Times New Roman"/>
          <w:sz w:val="24"/>
        </w:rPr>
      </w:pPr>
    </w:p>
    <w:p w14:paraId="3C2D670D" w14:textId="77777777" w:rsidR="00374E7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T: metallothionein, HR: hazard ratio, CI: confidence interval.</w:t>
      </w:r>
    </w:p>
    <w:p w14:paraId="71919A0D" w14:textId="77777777" w:rsidR="00374E7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old figures show significant HR.</w:t>
      </w:r>
    </w:p>
    <w:p w14:paraId="6EEDBE4D" w14:textId="77777777" w:rsidR="00374E7A" w:rsidRDefault="00374E7A">
      <w:pPr>
        <w:rPr>
          <w:rFonts w:ascii="Times New Roman" w:hAnsi="Times New Roman" w:cs="Times New Roman"/>
          <w:sz w:val="24"/>
        </w:rPr>
      </w:pPr>
    </w:p>
    <w:p w14:paraId="465BF50B" w14:textId="77777777" w:rsidR="00374E7A" w:rsidRDefault="00374E7A">
      <w:pPr>
        <w:rPr>
          <w:rFonts w:ascii="Times New Roman" w:hAnsi="Times New Roman" w:cs="Times New Roman"/>
          <w:sz w:val="24"/>
        </w:rPr>
      </w:pPr>
    </w:p>
    <w:p w14:paraId="1FB57E96" w14:textId="77777777" w:rsidR="00374E7A" w:rsidRDefault="00374E7A">
      <w:pPr>
        <w:rPr>
          <w:rFonts w:ascii="Times New Roman" w:hAnsi="Times New Roman" w:cs="Times New Roman"/>
          <w:sz w:val="24"/>
        </w:rPr>
      </w:pPr>
    </w:p>
    <w:p w14:paraId="6804A6C3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EF9063C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623D4F0D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7D4B2EEA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FA6E49B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D3DFA18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93E0D6E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33CB3FC2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69879E36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6CAEFD82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D7FADFF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794FAC32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627CF1E0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2C8715D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6081ADF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1DA11F7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DA2A77C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7BB2BE6B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C865288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CC6BA4D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5A12EEB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79B11E81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709D8FC9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B4F3852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257546F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56F332C1" w14:textId="0E28A5C2" w:rsidR="00374E7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.</w:t>
      </w:r>
      <w:r w:rsidR="003A0A26">
        <w:rPr>
          <w:rFonts w:ascii="Times New Roman" w:eastAsia="ＭＳ 明朝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</w:rPr>
        <w:t>The ratio of MT concentration to the standard deviation of the corresponding sex was subjected to logarithmic processing and the age-adjusted risks of all-cause and cause-specific mortality among male residents.</w:t>
      </w:r>
    </w:p>
    <w:p w14:paraId="6C64E86E" w14:textId="77777777" w:rsidR="00374E7A" w:rsidRDefault="00374E7A">
      <w:pPr>
        <w:rPr>
          <w:rFonts w:ascii="Times New Roman" w:hAnsi="Times New Roman" w:cs="Times New Roman"/>
          <w:sz w:val="24"/>
        </w:rPr>
      </w:pPr>
    </w:p>
    <w:tbl>
      <w:tblPr>
        <w:tblW w:w="10582" w:type="dxa"/>
        <w:tblInd w:w="100" w:type="dxa"/>
        <w:tblLook w:val="04A0" w:firstRow="1" w:lastRow="0" w:firstColumn="1" w:lastColumn="0" w:noHBand="0" w:noVBand="1"/>
      </w:tblPr>
      <w:tblGrid>
        <w:gridCol w:w="4257"/>
        <w:gridCol w:w="1738"/>
        <w:gridCol w:w="2849"/>
        <w:gridCol w:w="1738"/>
      </w:tblGrid>
      <w:tr w:rsidR="009B6B5F" w14:paraId="3EDCDDC4" w14:textId="77777777" w:rsidTr="009B6B5F">
        <w:trPr>
          <w:trHeight w:val="292"/>
        </w:trPr>
        <w:tc>
          <w:tcPr>
            <w:tcW w:w="42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F28BAC6" w14:textId="7167F30F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use of death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C8073B" w14:textId="49D7BD5D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8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3CE1D7" w14:textId="2F9FACF3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per SD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6D9B08" w14:textId="61EB444D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9B6B5F" w14:paraId="3F91C99F" w14:textId="77777777" w:rsidTr="009B6B5F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BBCBF" w14:textId="60671B14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-cause 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7639" w14:textId="40F14E34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89E0" w14:textId="5612C05E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B9BF" w14:textId="1F531591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9B6B5F" w14:paraId="3FA639C1" w14:textId="77777777" w:rsidTr="009B6B5F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F8C0D" w14:textId="312E6898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use-specifi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326D" w14:textId="77777777" w:rsidR="009B6B5F" w:rsidRDefault="009B6B5F" w:rsidP="009B6B5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3E00" w14:textId="77777777" w:rsidR="009B6B5F" w:rsidRDefault="009B6B5F" w:rsidP="009B6B5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402C" w14:textId="77777777" w:rsidR="009B6B5F" w:rsidRDefault="009B6B5F" w:rsidP="009B6B5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B6B5F" w14:paraId="40778EA3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8C535" w14:textId="36C29148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gnant 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746D" w14:textId="45313650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E79B" w14:textId="14F6598B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C1CF" w14:textId="2C2392C9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</w:tr>
      <w:tr w:rsidR="009B6B5F" w14:paraId="228DAD7D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9A2F3" w14:textId="327CCD2A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crine, nutritional, and 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110D" w14:textId="027CFAE5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2547" w14:textId="36FD9358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8787" w14:textId="605469D8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</w:tr>
      <w:tr w:rsidR="009B6B5F" w14:paraId="216196C8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BF23E" w14:textId="7E44F2FA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ul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A410" w14:textId="116065CC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6D6F" w14:textId="10B2C628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79C2" w14:textId="0D97F2D2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</w:tr>
      <w:tr w:rsidR="009B6B5F" w14:paraId="4D525564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C5C36" w14:textId="6F557FF8" w:rsidR="009B6B5F" w:rsidRDefault="009B6B5F" w:rsidP="009B6B5F">
            <w:pPr>
              <w:widowControl/>
              <w:ind w:firstLineChars="100" w:firstLine="22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72B1" w14:textId="36B3A254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CAD8" w14:textId="27888EA8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5DAF" w14:textId="6923D1DD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9B6B5F" w14:paraId="29713782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BE9EA" w14:textId="3E8A458F" w:rsidR="009B6B5F" w:rsidRDefault="009B6B5F" w:rsidP="009B6B5F">
            <w:pPr>
              <w:widowControl/>
              <w:ind w:firstLineChars="100" w:firstLine="22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r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64BB" w14:textId="38876519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B035" w14:textId="1805E729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2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7784" w14:textId="516F9FCF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9B6B5F" w14:paraId="6B813571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BCCE0" w14:textId="76CBCF0D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s of the respiratory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0E83" w14:textId="56FB1FEA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7334" w14:textId="6C11BBF9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6C47" w14:textId="68F4D766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</w:tr>
      <w:tr w:rsidR="009B6B5F" w14:paraId="3772424F" w14:textId="77777777" w:rsidTr="009B6B5F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45BA5" w14:textId="3A4AD3BD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s of the digestive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47C8" w14:textId="01805114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1BB5" w14:textId="1BA4DB68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4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.21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B9A6" w14:textId="7A3350F7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B6B5F" w14:paraId="4DE99468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A2146" w14:textId="698E430E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dney and urinal trac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93A6" w14:textId="10AA8D1F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BDEC" w14:textId="36EC6CCE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8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3365" w14:textId="38089343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 w:rsidR="009B6B5F" w14:paraId="5954EF9B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9EA36" w14:textId="548B22E8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A588" w14:textId="03045C21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80B1" w14:textId="490D5787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6158" w14:textId="7A8C3D8A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 w:rsidR="009B6B5F" w14:paraId="3C5BE0C9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A42E5CB" w14:textId="3B996131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ernal causes of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36BB9E" w14:textId="57CB5B40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0C42D7" w14:textId="3CC584CE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2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4A6838" w14:textId="7AC4D2D4" w:rsidR="009B6B5F" w:rsidRPr="00BA36F0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</w:tr>
    </w:tbl>
    <w:p w14:paraId="7480A34E" w14:textId="77777777" w:rsidR="00374E7A" w:rsidRDefault="00374E7A">
      <w:pPr>
        <w:rPr>
          <w:rFonts w:ascii="Times New Roman" w:hAnsi="Times New Roman" w:cs="Times New Roman"/>
          <w:sz w:val="24"/>
        </w:rPr>
      </w:pPr>
    </w:p>
    <w:p w14:paraId="49D90231" w14:textId="77777777" w:rsidR="00374E7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T: metallothionein, HR: hazard ratio, CI: confidence interval.</w:t>
      </w:r>
    </w:p>
    <w:p w14:paraId="31240AA4" w14:textId="77777777" w:rsidR="00374E7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old figures show significant HR.</w:t>
      </w:r>
    </w:p>
    <w:p w14:paraId="790EAEF1" w14:textId="77777777" w:rsidR="00374E7A" w:rsidRDefault="00374E7A">
      <w:pPr>
        <w:rPr>
          <w:rFonts w:ascii="Times New Roman" w:hAnsi="Times New Roman" w:cs="Times New Roman"/>
          <w:sz w:val="24"/>
        </w:rPr>
      </w:pPr>
    </w:p>
    <w:p w14:paraId="7C201573" w14:textId="77777777" w:rsidR="00374E7A" w:rsidRDefault="00374E7A">
      <w:pPr>
        <w:rPr>
          <w:rFonts w:ascii="Times New Roman" w:hAnsi="Times New Roman" w:cs="Times New Roman"/>
          <w:sz w:val="24"/>
        </w:rPr>
      </w:pPr>
    </w:p>
    <w:p w14:paraId="6B68BD03" w14:textId="77777777" w:rsidR="00374E7A" w:rsidRDefault="00374E7A">
      <w:pPr>
        <w:rPr>
          <w:rFonts w:ascii="Times New Roman" w:hAnsi="Times New Roman" w:cs="Times New Roman"/>
          <w:sz w:val="24"/>
        </w:rPr>
      </w:pPr>
    </w:p>
    <w:p w14:paraId="1524D4E8" w14:textId="77777777" w:rsidR="00374E7A" w:rsidRDefault="00374E7A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53A9AA28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99313F5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9BF9CCE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49504F6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6FD62BE6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5B747BB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B89CC7A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54BF8B1B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E15D13E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5F5A2E9A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11B6D5D9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095B283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A2B432E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477176E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79F869E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3E3D2639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7A7FA5A9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BDEF09D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7344FC8F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03137EE4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40F9AF6A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450D3C3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542FDBB1" w14:textId="77777777" w:rsid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26B66929" w14:textId="77777777" w:rsidR="003A0A26" w:rsidRPr="003A0A26" w:rsidRDefault="003A0A26">
      <w:pPr>
        <w:rPr>
          <w:rFonts w:ascii="Times New Roman" w:eastAsia="ＭＳ 明朝" w:hAnsi="Times New Roman" w:cs="Times New Roman"/>
          <w:sz w:val="24"/>
          <w:lang w:eastAsia="ja-JP"/>
        </w:rPr>
      </w:pPr>
    </w:p>
    <w:p w14:paraId="56939921" w14:textId="486BC9AF" w:rsidR="00374E7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3.</w:t>
      </w:r>
      <w:r w:rsidR="003A0A26">
        <w:rPr>
          <w:rFonts w:ascii="Times New Roman" w:eastAsia="ＭＳ 明朝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</w:rPr>
        <w:t>The ratio of MT concentration to the standard deviation of the corresponding sex was subjected to logarithmic processing and the age-adjusted risks of all-cause and cause-specific mortality among female residents.</w:t>
      </w:r>
    </w:p>
    <w:p w14:paraId="47828251" w14:textId="77777777" w:rsidR="00374E7A" w:rsidRDefault="00374E7A">
      <w:pPr>
        <w:rPr>
          <w:rFonts w:ascii="Times New Roman" w:hAnsi="Times New Roman" w:cs="Times New Roman"/>
          <w:sz w:val="24"/>
        </w:rPr>
      </w:pPr>
    </w:p>
    <w:tbl>
      <w:tblPr>
        <w:tblW w:w="10582" w:type="dxa"/>
        <w:tblInd w:w="100" w:type="dxa"/>
        <w:tblLook w:val="04A0" w:firstRow="1" w:lastRow="0" w:firstColumn="1" w:lastColumn="0" w:noHBand="0" w:noVBand="1"/>
      </w:tblPr>
      <w:tblGrid>
        <w:gridCol w:w="4257"/>
        <w:gridCol w:w="1738"/>
        <w:gridCol w:w="2849"/>
        <w:gridCol w:w="1738"/>
      </w:tblGrid>
      <w:tr w:rsidR="009B6B5F" w14:paraId="795B7EF4" w14:textId="77777777" w:rsidTr="009B6B5F">
        <w:trPr>
          <w:trHeight w:val="292"/>
        </w:trPr>
        <w:tc>
          <w:tcPr>
            <w:tcW w:w="42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5EC9003" w14:textId="1F90A2AF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use of death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39DEDF" w14:textId="313EA4B8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8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E798B7" w14:textId="3B7AA9C4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per SD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CAB215" w14:textId="18E3072B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9B6B5F" w14:paraId="27D33377" w14:textId="77777777" w:rsidTr="009B6B5F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D18D4" w14:textId="29A36D19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-cause 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E400" w14:textId="109CD2EA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584F" w14:textId="10E511EE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B074" w14:textId="3D78C283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9B6B5F" w14:paraId="5CC8BA7D" w14:textId="77777777" w:rsidTr="009B6B5F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3EC07" w14:textId="6E2E318C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use-specifi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8BE2" w14:textId="77777777" w:rsidR="009B6B5F" w:rsidRDefault="009B6B5F" w:rsidP="009B6B5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C809" w14:textId="77777777" w:rsidR="009B6B5F" w:rsidRDefault="009B6B5F" w:rsidP="009B6B5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D751" w14:textId="77777777" w:rsidR="009B6B5F" w:rsidRDefault="009B6B5F" w:rsidP="009B6B5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B6B5F" w14:paraId="1D2FE913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E5524" w14:textId="2D0F6014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gnant 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C0B2" w14:textId="22B0ACDD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A560" w14:textId="4CB807C3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DBB7" w14:textId="0CD4D617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 w:rsidR="009B6B5F" w14:paraId="07A757A4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B48EA" w14:textId="35E9E54F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crine, nutritional, and 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4D57" w14:textId="7973CDDF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B9A9" w14:textId="2D10189B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3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AC62" w14:textId="7D1C0400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9B6B5F" w14:paraId="658DC674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3F503" w14:textId="414DF165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ul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2C25" w14:textId="3D068A3E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5DEC" w14:textId="6C99B0F3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9B4C" w14:textId="5C531F0C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9B6B5F" w14:paraId="0BE3C17F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1C223" w14:textId="1CA0881E" w:rsidR="009B6B5F" w:rsidRDefault="009B6B5F" w:rsidP="009B6B5F">
            <w:pPr>
              <w:widowControl/>
              <w:ind w:firstLineChars="100" w:firstLine="22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EFA5" w14:textId="776F418E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E6EA" w14:textId="7706D98A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E357" w14:textId="5D38A017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B6B5F" w14:paraId="2759682E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8315C" w14:textId="3B75E4FB" w:rsidR="009B6B5F" w:rsidRDefault="009B6B5F" w:rsidP="009B6B5F">
            <w:pPr>
              <w:widowControl/>
              <w:ind w:firstLineChars="100" w:firstLine="22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r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3ACC" w14:textId="50A30353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E9FB" w14:textId="1916B156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6969" w14:textId="46A5486F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9B6B5F" w14:paraId="5BB80DE8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7B9F9" w14:textId="08922E4A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s of the respiratory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3FE6" w14:textId="759C2264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A4E9" w14:textId="135C5413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6EEB" w14:textId="490B1667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</w:tr>
      <w:tr w:rsidR="009B6B5F" w14:paraId="7118644B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D013C" w14:textId="1B3F33FA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s of the digestive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87A5" w14:textId="0B79E3C4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32D9" w14:textId="124F01F1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40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8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A92F" w14:textId="2D669649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9B6B5F" w14:paraId="4F34B867" w14:textId="77777777" w:rsidTr="009B6B5F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06B3B" w14:textId="455B563C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dney and urinal trac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FD53" w14:textId="3C8C2763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9F9D" w14:textId="2D4BD406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94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8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.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05FE" w14:textId="315A8856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B6B5F" w14:paraId="06968752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C75FB" w14:textId="503A133C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1AE5" w14:textId="3E64196F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1C6D" w14:textId="5EA290E9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FFD2" w14:textId="590DF678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</w:tr>
      <w:tr w:rsidR="009B6B5F" w14:paraId="053AFC30" w14:textId="77777777" w:rsidTr="009B6B5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8F16562" w14:textId="50E713F0" w:rsidR="009B6B5F" w:rsidRDefault="009B6B5F" w:rsidP="009B6B5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ernal causes of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A15767" w14:textId="09699202" w:rsidR="009B6B5F" w:rsidRDefault="009B6B5F" w:rsidP="009B6B5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60301E" w14:textId="1EF70484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4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8BE0C8" w14:textId="71AAA549" w:rsidR="009B6B5F" w:rsidRPr="00C937ED" w:rsidRDefault="009B6B5F" w:rsidP="009B6B5F">
            <w:pPr>
              <w:widowControl/>
              <w:jc w:val="center"/>
              <w:textAlignment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</w:tr>
    </w:tbl>
    <w:p w14:paraId="31A60C47" w14:textId="77777777" w:rsidR="00374E7A" w:rsidRDefault="00374E7A">
      <w:pPr>
        <w:rPr>
          <w:rFonts w:ascii="Times New Roman" w:hAnsi="Times New Roman" w:cs="Times New Roman"/>
          <w:sz w:val="24"/>
        </w:rPr>
      </w:pPr>
    </w:p>
    <w:p w14:paraId="410DB523" w14:textId="77777777" w:rsidR="00374E7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T: metallothionein, HR: hazard ratio, CI: confidence interval.</w:t>
      </w:r>
    </w:p>
    <w:p w14:paraId="34D5B928" w14:textId="77777777" w:rsidR="00374E7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old figures show significant HR.</w:t>
      </w:r>
    </w:p>
    <w:p w14:paraId="575E9A41" w14:textId="77777777" w:rsidR="00374E7A" w:rsidRDefault="00374E7A">
      <w:pPr>
        <w:rPr>
          <w:rFonts w:ascii="Times New Roman" w:hAnsi="Times New Roman" w:cs="Times New Roman"/>
          <w:sz w:val="24"/>
        </w:rPr>
      </w:pPr>
    </w:p>
    <w:sectPr w:rsidR="00374E7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A641B" w14:textId="77777777" w:rsidR="004E2FD6" w:rsidRDefault="004E2FD6" w:rsidP="003A0A26">
      <w:r>
        <w:separator/>
      </w:r>
    </w:p>
  </w:endnote>
  <w:endnote w:type="continuationSeparator" w:id="0">
    <w:p w14:paraId="47185FEB" w14:textId="77777777" w:rsidR="004E2FD6" w:rsidRDefault="004E2FD6" w:rsidP="003A0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E1ADC" w14:textId="77777777" w:rsidR="004E2FD6" w:rsidRDefault="004E2FD6" w:rsidP="003A0A26">
      <w:r>
        <w:separator/>
      </w:r>
    </w:p>
  </w:footnote>
  <w:footnote w:type="continuationSeparator" w:id="0">
    <w:p w14:paraId="1A4C7B8D" w14:textId="77777777" w:rsidR="004E2FD6" w:rsidRDefault="004E2FD6" w:rsidP="003A0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E4YWE2NWM2NjkyMzUxOGRkNDNkNjJlMmYxYjJlZDkifQ=="/>
  </w:docVars>
  <w:rsids>
    <w:rsidRoot w:val="3FD32D16"/>
    <w:rsid w:val="00247204"/>
    <w:rsid w:val="00374E7A"/>
    <w:rsid w:val="003A0A26"/>
    <w:rsid w:val="004E2651"/>
    <w:rsid w:val="004E2FD6"/>
    <w:rsid w:val="006551A3"/>
    <w:rsid w:val="00705CD6"/>
    <w:rsid w:val="00747671"/>
    <w:rsid w:val="008114CA"/>
    <w:rsid w:val="009B6B5F"/>
    <w:rsid w:val="00A802A9"/>
    <w:rsid w:val="00B50BB7"/>
    <w:rsid w:val="00BA36F0"/>
    <w:rsid w:val="00C937ED"/>
    <w:rsid w:val="00C97213"/>
    <w:rsid w:val="00D76338"/>
    <w:rsid w:val="00DC5988"/>
    <w:rsid w:val="3C5C45CD"/>
    <w:rsid w:val="3FD32D16"/>
    <w:rsid w:val="7218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1F9ACD"/>
  <w15:docId w15:val="{BD8E8815-7460-4F09-9772-35B8A1F11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3A0A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3A0A2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5">
    <w:name w:val="footer"/>
    <w:basedOn w:val="a"/>
    <w:link w:val="a6"/>
    <w:rsid w:val="003A0A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3A0A2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a7">
    <w:name w:val="Hyperlink"/>
    <w:basedOn w:val="a0"/>
    <w:uiPriority w:val="99"/>
    <w:unhideWhenUsed/>
    <w:rsid w:val="00DC5988"/>
    <w:rPr>
      <w:color w:val="0026E5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kido@staff.kanazaw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瑾年</dc:creator>
  <cp:lastModifiedBy>xianliang sun</cp:lastModifiedBy>
  <cp:revision>7</cp:revision>
  <dcterms:created xsi:type="dcterms:W3CDTF">2024-09-07T06:29:00Z</dcterms:created>
  <dcterms:modified xsi:type="dcterms:W3CDTF">2024-09-1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5CD7FF199374971A687C47B18D8413A_11</vt:lpwstr>
  </property>
</Properties>
</file>